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EB44A" w14:textId="2255AB3C" w:rsidR="007E16E7" w:rsidRPr="00C12EF8" w:rsidRDefault="007E16E7" w:rsidP="007E16E7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12EF8">
        <w:rPr>
          <w:rFonts w:ascii="Times New Roman" w:hAnsi="Times New Roman" w:cs="Times New Roman"/>
          <w:b/>
          <w:sz w:val="24"/>
          <w:szCs w:val="24"/>
          <w:lang w:val="en-CA"/>
        </w:rPr>
        <w:t>GRIPP2 for the study</w:t>
      </w:r>
    </w:p>
    <w:p w14:paraId="39775519" w14:textId="5B131083" w:rsidR="007E16E7" w:rsidRDefault="007E16E7" w:rsidP="007E16E7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9"/>
        <w:gridCol w:w="4543"/>
        <w:gridCol w:w="1958"/>
      </w:tblGrid>
      <w:tr w:rsidR="007E16E7" w:rsidRPr="007E16E7" w14:paraId="2BCA8ECF" w14:textId="77777777" w:rsidTr="007E16E7">
        <w:trPr>
          <w:trHeight w:val="645"/>
        </w:trPr>
        <w:tc>
          <w:tcPr>
            <w:tcW w:w="2129" w:type="dxa"/>
            <w:hideMark/>
          </w:tcPr>
          <w:p w14:paraId="0879B896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4543" w:type="dxa"/>
            <w:hideMark/>
          </w:tcPr>
          <w:p w14:paraId="40AAFC3A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958" w:type="dxa"/>
            <w:hideMark/>
          </w:tcPr>
          <w:p w14:paraId="7A9B1D93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7E16E7" w:rsidRPr="007E16E7" w14:paraId="2DFAD997" w14:textId="77777777" w:rsidTr="007E16E7">
        <w:trPr>
          <w:trHeight w:val="121"/>
        </w:trPr>
        <w:tc>
          <w:tcPr>
            <w:tcW w:w="2129" w:type="dxa"/>
            <w:vMerge w:val="restart"/>
            <w:hideMark/>
          </w:tcPr>
          <w:p w14:paraId="14D55F2A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4543" w:type="dxa"/>
            <w:hideMark/>
          </w:tcPr>
          <w:p w14:paraId="58B07811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1958" w:type="dxa"/>
            <w:hideMark/>
          </w:tcPr>
          <w:p w14:paraId="04FB0BA8" w14:textId="4951220F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BA4C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6E7" w:rsidRPr="007E16E7" w14:paraId="6FAF9FC1" w14:textId="77777777" w:rsidTr="007E16E7">
        <w:trPr>
          <w:trHeight w:val="121"/>
        </w:trPr>
        <w:tc>
          <w:tcPr>
            <w:tcW w:w="2129" w:type="dxa"/>
            <w:vMerge/>
          </w:tcPr>
          <w:p w14:paraId="0B7A3A1E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3" w:type="dxa"/>
          </w:tcPr>
          <w:p w14:paraId="6B145694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1958" w:type="dxa"/>
          </w:tcPr>
          <w:p w14:paraId="064A6920" w14:textId="58E172A7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BA4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="00AA6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p.</w:t>
            </w:r>
            <w:r w:rsidR="00BA4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914442" w:rsidRPr="007E16E7" w14:paraId="798EF285" w14:textId="77777777" w:rsidTr="007E16E7">
        <w:trPr>
          <w:trHeight w:val="121"/>
        </w:trPr>
        <w:tc>
          <w:tcPr>
            <w:tcW w:w="2129" w:type="dxa"/>
          </w:tcPr>
          <w:p w14:paraId="3F90929E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Aim</w:t>
            </w:r>
          </w:p>
        </w:tc>
        <w:tc>
          <w:tcPr>
            <w:tcW w:w="4543" w:type="dxa"/>
          </w:tcPr>
          <w:p w14:paraId="285599A2" w14:textId="77777777" w:rsidR="00914442" w:rsidRPr="00307459" w:rsidRDefault="0091444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aim of the study</w:t>
            </w:r>
          </w:p>
        </w:tc>
        <w:tc>
          <w:tcPr>
            <w:tcW w:w="1958" w:type="dxa"/>
          </w:tcPr>
          <w:p w14:paraId="76F39458" w14:textId="513FD315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BA4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914442" w:rsidRPr="00914442" w14:paraId="7D8A7276" w14:textId="77777777" w:rsidTr="00914442">
        <w:trPr>
          <w:trHeight w:val="181"/>
        </w:trPr>
        <w:tc>
          <w:tcPr>
            <w:tcW w:w="2129" w:type="dxa"/>
            <w:vMerge w:val="restart"/>
            <w:hideMark/>
          </w:tcPr>
          <w:p w14:paraId="7BFAD093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2: Methods</w:t>
            </w:r>
          </w:p>
        </w:tc>
        <w:tc>
          <w:tcPr>
            <w:tcW w:w="4543" w:type="dxa"/>
            <w:hideMark/>
          </w:tcPr>
          <w:p w14:paraId="602085C5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144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es the paper provide a clear description of methods by which patients and the public were involved?</w:t>
            </w:r>
          </w:p>
        </w:tc>
        <w:tc>
          <w:tcPr>
            <w:tcW w:w="1958" w:type="dxa"/>
            <w:hideMark/>
          </w:tcPr>
          <w:p w14:paraId="5AB8C5D5" w14:textId="0ED778D6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C37F3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="003A0E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10, 12, 16</w:t>
            </w:r>
          </w:p>
        </w:tc>
      </w:tr>
      <w:tr w:rsidR="00914442" w:rsidRPr="00C12EF8" w14:paraId="1B18CE6C" w14:textId="77777777" w:rsidTr="007E16E7">
        <w:trPr>
          <w:trHeight w:val="181"/>
        </w:trPr>
        <w:tc>
          <w:tcPr>
            <w:tcW w:w="2129" w:type="dxa"/>
            <w:vMerge/>
          </w:tcPr>
          <w:p w14:paraId="43562343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43" w:type="dxa"/>
          </w:tcPr>
          <w:p w14:paraId="5A9387B2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vide a description of patients, carers, and the public involved with the PPI activity in the study</w:t>
            </w:r>
          </w:p>
        </w:tc>
        <w:tc>
          <w:tcPr>
            <w:tcW w:w="1958" w:type="dxa"/>
          </w:tcPr>
          <w:p w14:paraId="68C9A701" w14:textId="052AC561" w:rsidR="00914442" w:rsidRPr="00914442" w:rsidRDefault="00F0166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17, 19, 21</w:t>
            </w:r>
          </w:p>
        </w:tc>
      </w:tr>
      <w:tr w:rsidR="00914442" w:rsidRPr="00914442" w14:paraId="38256794" w14:textId="77777777" w:rsidTr="00914442">
        <w:trPr>
          <w:trHeight w:val="270"/>
        </w:trPr>
        <w:tc>
          <w:tcPr>
            <w:tcW w:w="2129" w:type="dxa"/>
            <w:vMerge w:val="restart"/>
            <w:hideMark/>
          </w:tcPr>
          <w:p w14:paraId="21B3BEC8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4: Discussion and conclusions</w:t>
            </w:r>
          </w:p>
        </w:tc>
        <w:tc>
          <w:tcPr>
            <w:tcW w:w="4543" w:type="dxa"/>
          </w:tcPr>
          <w:p w14:paraId="07AAC551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1958" w:type="dxa"/>
            <w:hideMark/>
          </w:tcPr>
          <w:p w14:paraId="3D6072EB" w14:textId="0B57DE44" w:rsidR="00914442" w:rsidRPr="00914442" w:rsidRDefault="00F0166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 22-26</w:t>
            </w:r>
          </w:p>
        </w:tc>
      </w:tr>
      <w:tr w:rsidR="00914442" w:rsidRPr="00914442" w14:paraId="54A4351B" w14:textId="77777777" w:rsidTr="00914442">
        <w:trPr>
          <w:trHeight w:val="269"/>
        </w:trPr>
        <w:tc>
          <w:tcPr>
            <w:tcW w:w="2129" w:type="dxa"/>
            <w:vMerge/>
          </w:tcPr>
          <w:p w14:paraId="0E037A2D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43" w:type="dxa"/>
          </w:tcPr>
          <w:p w14:paraId="3672C8EB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1958" w:type="dxa"/>
          </w:tcPr>
          <w:p w14:paraId="6C92BE87" w14:textId="7334B909" w:rsidR="00914442" w:rsidRPr="00914442" w:rsidRDefault="000A53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 22-26</w:t>
            </w:r>
          </w:p>
        </w:tc>
      </w:tr>
      <w:tr w:rsidR="007E16E7" w:rsidRPr="00914442" w14:paraId="5191F28E" w14:textId="77777777" w:rsidTr="007E16E7">
        <w:trPr>
          <w:trHeight w:val="915"/>
        </w:trPr>
        <w:tc>
          <w:tcPr>
            <w:tcW w:w="2129" w:type="dxa"/>
            <w:hideMark/>
          </w:tcPr>
          <w:p w14:paraId="3A963496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5: Reflections/critical perspective</w:t>
            </w:r>
          </w:p>
        </w:tc>
        <w:tc>
          <w:tcPr>
            <w:tcW w:w="4543" w:type="dxa"/>
            <w:hideMark/>
          </w:tcPr>
          <w:p w14:paraId="2F6C27EC" w14:textId="77777777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itical comment on the study, a reflection on the things that went well and those that did not, so that others can learn from it</w:t>
            </w:r>
          </w:p>
        </w:tc>
        <w:tc>
          <w:tcPr>
            <w:tcW w:w="1958" w:type="dxa"/>
            <w:hideMark/>
          </w:tcPr>
          <w:p w14:paraId="634462DF" w14:textId="52C14D9E" w:rsidR="007E16E7" w:rsidRPr="00914442" w:rsidRDefault="000A53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26</w:t>
            </w:r>
          </w:p>
        </w:tc>
      </w:tr>
    </w:tbl>
    <w:p w14:paraId="671320DA" w14:textId="77777777" w:rsid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3E04148" w14:textId="77777777" w:rsid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D354B30" w14:textId="77777777" w:rsidR="007E16E7" w:rsidRP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7E16E7" w:rsidRPr="007E16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7D910" w14:textId="77777777" w:rsidR="00C12EF8" w:rsidRDefault="00C12EF8" w:rsidP="00C12EF8">
      <w:pPr>
        <w:spacing w:after="0" w:line="240" w:lineRule="auto"/>
      </w:pPr>
      <w:r>
        <w:separator/>
      </w:r>
    </w:p>
  </w:endnote>
  <w:endnote w:type="continuationSeparator" w:id="0">
    <w:p w14:paraId="21312EF8" w14:textId="77777777" w:rsidR="00C12EF8" w:rsidRDefault="00C12EF8" w:rsidP="00C12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31E38" w14:textId="77777777" w:rsidR="00C12EF8" w:rsidRDefault="00C12EF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42299" w14:textId="77777777" w:rsidR="00C12EF8" w:rsidRDefault="00C12EF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28F99" w14:textId="77777777" w:rsidR="00C12EF8" w:rsidRDefault="00C12EF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9C847" w14:textId="77777777" w:rsidR="00C12EF8" w:rsidRDefault="00C12EF8" w:rsidP="00C12EF8">
      <w:pPr>
        <w:spacing w:after="0" w:line="240" w:lineRule="auto"/>
      </w:pPr>
      <w:r>
        <w:separator/>
      </w:r>
    </w:p>
  </w:footnote>
  <w:footnote w:type="continuationSeparator" w:id="0">
    <w:p w14:paraId="3812FAAD" w14:textId="77777777" w:rsidR="00C12EF8" w:rsidRDefault="00C12EF8" w:rsidP="00C12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336BD" w14:textId="77777777" w:rsidR="00C12EF8" w:rsidRDefault="00C12EF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9A525" w14:textId="3F84EB3A" w:rsidR="00AC4997" w:rsidRPr="004B65E8" w:rsidRDefault="004B65E8" w:rsidP="00AC4997">
    <w:pPr>
      <w:pStyle w:val="En-tte"/>
      <w:rPr>
        <w:rFonts w:ascii="Times New Roman" w:hAnsi="Times New Roman" w:cs="Times New Roman"/>
        <w:sz w:val="24"/>
        <w:szCs w:val="24"/>
        <w:lang w:val="en-CA"/>
      </w:rPr>
    </w:pPr>
    <w:r w:rsidRPr="004B65E8">
      <w:rPr>
        <w:rFonts w:ascii="Times New Roman" w:hAnsi="Times New Roman" w:cs="Times New Roman"/>
        <w:sz w:val="24"/>
        <w:szCs w:val="24"/>
        <w:lang w:val="en-US"/>
      </w:rPr>
      <w:t>User involvement in developing and validating an instrument for assessing the scalability of innovations in health and social services: a consensus process using the Delphi method</w:t>
    </w:r>
  </w:p>
  <w:p w14:paraId="391D41FD" w14:textId="77777777" w:rsidR="00C12EF8" w:rsidRPr="00BA7E00" w:rsidRDefault="00C12EF8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788B6" w14:textId="77777777" w:rsidR="00C12EF8" w:rsidRDefault="00C12EF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E7"/>
    <w:rsid w:val="000A5352"/>
    <w:rsid w:val="00112B06"/>
    <w:rsid w:val="002C5EA1"/>
    <w:rsid w:val="003A0E05"/>
    <w:rsid w:val="004577EB"/>
    <w:rsid w:val="004B65E8"/>
    <w:rsid w:val="00613F9C"/>
    <w:rsid w:val="00691CF7"/>
    <w:rsid w:val="007E16E7"/>
    <w:rsid w:val="00914442"/>
    <w:rsid w:val="00977A83"/>
    <w:rsid w:val="00994740"/>
    <w:rsid w:val="00AA695E"/>
    <w:rsid w:val="00AC4997"/>
    <w:rsid w:val="00B10EE7"/>
    <w:rsid w:val="00B47CEB"/>
    <w:rsid w:val="00BA4C80"/>
    <w:rsid w:val="00BA7E00"/>
    <w:rsid w:val="00C12EF8"/>
    <w:rsid w:val="00C15980"/>
    <w:rsid w:val="00C37F3D"/>
    <w:rsid w:val="00E546B6"/>
    <w:rsid w:val="00EA0ED0"/>
    <w:rsid w:val="00EE5602"/>
    <w:rsid w:val="00EF6770"/>
    <w:rsid w:val="00F0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AFC5C"/>
  <w15:chartTrackingRefBased/>
  <w15:docId w15:val="{657B3BE2-F6AE-4011-A2BE-2BF01720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6E7"/>
    <w:rPr>
      <w:rFonts w:ascii="Segoe UI" w:hAnsi="Segoe UI" w:cs="Segoe UI"/>
      <w:sz w:val="18"/>
      <w:szCs w:val="18"/>
      <w:lang w:val="pt-BR"/>
    </w:rPr>
  </w:style>
  <w:style w:type="paragraph" w:styleId="En-tte">
    <w:name w:val="header"/>
    <w:basedOn w:val="Normal"/>
    <w:link w:val="En-tteCar"/>
    <w:uiPriority w:val="99"/>
    <w:unhideWhenUsed/>
    <w:rsid w:val="00C12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2EF8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C12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2EF8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2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214A507C6514DB8CF1B6FC39D4109" ma:contentTypeVersion="15" ma:contentTypeDescription="Create a new document." ma:contentTypeScope="" ma:versionID="2a52024a0194504e1be5f3a984019e04">
  <xsd:schema xmlns:xsd="http://www.w3.org/2001/XMLSchema" xmlns:xs="http://www.w3.org/2001/XMLSchema" xmlns:p="http://schemas.microsoft.com/office/2006/metadata/properties" xmlns:ns3="b6e61fb2-0fa1-4e22-a497-073125f2a0e8" xmlns:ns4="ecd0f0aa-63cf-49f4-a9fa-ded9213e93f9" targetNamespace="http://schemas.microsoft.com/office/2006/metadata/properties" ma:root="true" ma:fieldsID="c82a7818d585b2701e997096320f03ca" ns3:_="" ns4:_="">
    <xsd:import namespace="b6e61fb2-0fa1-4e22-a497-073125f2a0e8"/>
    <xsd:import namespace="ecd0f0aa-63cf-49f4-a9fa-ded9213e93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61fb2-0fa1-4e22-a497-073125f2a0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0f0aa-63cf-49f4-a9fa-ded9213e9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d0f0aa-63cf-49f4-a9fa-ded9213e93f9" xsi:nil="true"/>
  </documentManagement>
</p:properties>
</file>

<file path=customXml/itemProps1.xml><?xml version="1.0" encoding="utf-8"?>
<ds:datastoreItem xmlns:ds="http://schemas.openxmlformats.org/officeDocument/2006/customXml" ds:itemID="{3896E719-267C-4E32-A73A-116F3A3C11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E1FFB0-ABE0-4958-8F59-3BC92807CB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61fb2-0fa1-4e22-a497-073125f2a0e8"/>
    <ds:schemaRef ds:uri="ecd0f0aa-63cf-49f4-a9fa-ded9213e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B0BC3E-2F91-4698-8618-B4B44C87351A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cd0f0aa-63cf-49f4-a9fa-ded9213e93f9"/>
    <ds:schemaRef ds:uri="b6e61fb2-0fa1-4e22-a497-073125f2a0e8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e Carvalho Corôa</dc:creator>
  <cp:keywords/>
  <dc:description/>
  <cp:lastModifiedBy>Roberta De Carvalho Corôa</cp:lastModifiedBy>
  <cp:revision>18</cp:revision>
  <dcterms:created xsi:type="dcterms:W3CDTF">2023-10-03T20:33:00Z</dcterms:created>
  <dcterms:modified xsi:type="dcterms:W3CDTF">2025-04-3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214A507C6514DB8CF1B6FC39D4109</vt:lpwstr>
  </property>
</Properties>
</file>